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C92" w:rsidRPr="00DA1109" w:rsidRDefault="00011C92" w:rsidP="00011C92">
      <w:pPr>
        <w:pStyle w:val="Heading1"/>
        <w:rPr>
          <w:color w:val="auto"/>
        </w:rPr>
      </w:pPr>
      <w:r w:rsidRPr="00DA1109">
        <w:rPr>
          <w:color w:val="auto"/>
        </w:rPr>
        <w:t>Supporting Information</w:t>
      </w:r>
    </w:p>
    <w:p w:rsidR="00011C92" w:rsidRPr="00DA1109" w:rsidRDefault="00011C92" w:rsidP="00011C92">
      <w:pPr>
        <w:pStyle w:val="Heading2"/>
        <w:rPr>
          <w:rFonts w:ascii="Times New Roman" w:hAnsi="Times New Roman" w:cs="Times New Roman"/>
          <w:color w:val="auto"/>
        </w:rPr>
      </w:pPr>
      <w:r w:rsidRPr="00DA1109">
        <w:rPr>
          <w:rFonts w:ascii="Times New Roman" w:hAnsi="Times New Roman" w:cs="Times New Roman"/>
          <w:color w:val="auto"/>
        </w:rPr>
        <w:t xml:space="preserve">S2 </w:t>
      </w:r>
      <w:r w:rsidR="001B6EBD" w:rsidRPr="00DA1109">
        <w:rPr>
          <w:rFonts w:ascii="Times New Roman" w:hAnsi="Times New Roman" w:cs="Times New Roman"/>
          <w:color w:val="auto"/>
        </w:rPr>
        <w:t xml:space="preserve">- </w:t>
      </w:r>
      <w:r w:rsidRPr="00DA1109">
        <w:rPr>
          <w:rFonts w:ascii="Times New Roman" w:hAnsi="Times New Roman" w:cs="Times New Roman"/>
          <w:color w:val="auto"/>
        </w:rPr>
        <w:t>R Code for Calculating Cumulative Risk</w:t>
      </w:r>
    </w:p>
    <w:p w:rsidR="00011C92" w:rsidRPr="00DA1109" w:rsidRDefault="00011C92" w:rsidP="00011C92">
      <w:bookmarkStart w:id="0" w:name="_GoBack"/>
      <w:bookmarkEnd w:id="0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VEC Risk Pathway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Developed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 xml:space="preserve"> for use with R by Gerald Singh and Megan Mach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June 13, 2016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library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car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 xml:space="preserve">#Open file that contains columns of VEC, activity, stressor, </w:t>
      </w:r>
      <w:r w:rsidR="00D06245" w:rsidRPr="00DA1109">
        <w:rPr>
          <w:rFonts w:ascii="Times New Roman" w:hAnsi="Times New Roman" w:cs="Times New Roman"/>
          <w:sz w:val="20"/>
          <w:szCs w:val="20"/>
        </w:rPr>
        <w:t>Load</w:t>
      </w:r>
      <w:r w:rsidRPr="00DA1109">
        <w:rPr>
          <w:rFonts w:ascii="Times New Roman" w:hAnsi="Times New Roman" w:cs="Times New Roman"/>
          <w:sz w:val="20"/>
          <w:szCs w:val="20"/>
        </w:rPr>
        <w:t xml:space="preserve"> Score, Temporal Scale Score, Spatial Scale Score and Consequence Risk Scores - Risk Table 17VECs_121217_rformat.csv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imp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 xml:space="preserve"> &lt;- read.csv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file.choo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(),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tringsAsFactor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= FALSE,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trip.whit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= TRUE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Label the exposure and consequence variables, assign the columns in the datasheet that contain these data to these labels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imp1&lt;-imp</w:t>
      </w:r>
    </w:p>
    <w:p w:rsidR="00011C92" w:rsidRPr="00DA1109" w:rsidRDefault="00D06245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Load</w:t>
      </w:r>
      <w:r w:rsidR="00011C92" w:rsidRPr="00DA1109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proofErr w:type="gramStart"/>
      <w:r w:rsidR="00011C92" w:rsidRPr="00DA1109">
        <w:rPr>
          <w:rFonts w:ascii="Times New Roman" w:hAnsi="Times New Roman" w:cs="Times New Roman"/>
          <w:sz w:val="20"/>
          <w:szCs w:val="20"/>
        </w:rPr>
        <w:t>as.numeric</w:t>
      </w:r>
      <w:proofErr w:type="spellEnd"/>
      <w:r w:rsidR="00011C92"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="00011C92" w:rsidRPr="00DA1109">
        <w:rPr>
          <w:rFonts w:ascii="Times New Roman" w:hAnsi="Times New Roman" w:cs="Times New Roman"/>
          <w:sz w:val="20"/>
          <w:szCs w:val="20"/>
        </w:rPr>
        <w:t>imp1$</w:t>
      </w:r>
      <w:r w:rsidRPr="00DA1109">
        <w:rPr>
          <w:rFonts w:ascii="Times New Roman" w:hAnsi="Times New Roman" w:cs="Times New Roman"/>
          <w:sz w:val="20"/>
          <w:szCs w:val="20"/>
        </w:rPr>
        <w:t>Load</w:t>
      </w:r>
      <w:r w:rsidR="00011C92" w:rsidRPr="00DA1109">
        <w:rPr>
          <w:rFonts w:ascii="Times New Roman" w:hAnsi="Times New Roman" w:cs="Times New Roman"/>
          <w:sz w:val="20"/>
          <w:szCs w:val="20"/>
        </w:rPr>
        <w:t>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Temp&lt;-</w:t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as.numeric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Temporal.Scale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Spa&lt;-</w:t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as.numeric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Spatial.Scale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Con&lt;-</w:t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as.numeric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Consequence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Define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 xml:space="preserve"> uncertainty bounds, where an uncertainty of 1 is assigned a standard deviation of 0.2 wh</w:t>
      </w:r>
      <w:r w:rsidR="00D06245" w:rsidRPr="00DA1109">
        <w:rPr>
          <w:rFonts w:ascii="Times New Roman" w:hAnsi="Times New Roman" w:cs="Times New Roman"/>
          <w:sz w:val="20"/>
          <w:szCs w:val="20"/>
        </w:rPr>
        <w:t>i</w:t>
      </w:r>
      <w:r w:rsidRPr="00DA1109">
        <w:rPr>
          <w:rFonts w:ascii="Times New Roman" w:hAnsi="Times New Roman" w:cs="Times New Roman"/>
          <w:sz w:val="20"/>
          <w:szCs w:val="20"/>
        </w:rPr>
        <w:t>le uncertainty of 5 is assigned a standard deviation of 1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unc1&lt;-0.2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unc2&lt;-0.4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unc3&lt;-0.6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unc4&lt;-0.8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unc5&lt;-1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Apply uncertainty bounds based on code, these are on a scale between 1 and 5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imp1$</w:t>
      </w:r>
      <w:r w:rsidR="00D06245" w:rsidRPr="00DA1109">
        <w:rPr>
          <w:rFonts w:ascii="Times New Roman" w:hAnsi="Times New Roman" w:cs="Times New Roman"/>
          <w:sz w:val="20"/>
          <w:szCs w:val="20"/>
        </w:rPr>
        <w:t>load</w:t>
      </w:r>
      <w:r w:rsidRPr="00DA1109">
        <w:rPr>
          <w:rFonts w:ascii="Times New Roman" w:hAnsi="Times New Roman" w:cs="Times New Roman"/>
          <w:sz w:val="20"/>
          <w:szCs w:val="20"/>
        </w:rPr>
        <w:t xml:space="preserve">unc&lt;- 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ifel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U.</w:t>
      </w:r>
      <w:r w:rsidR="00D06245" w:rsidRPr="00DA1109">
        <w:rPr>
          <w:rFonts w:ascii="Times New Roman" w:hAnsi="Times New Roman" w:cs="Times New Roman"/>
          <w:sz w:val="20"/>
          <w:szCs w:val="20"/>
        </w:rPr>
        <w:t>Load</w:t>
      </w:r>
      <w:r w:rsidRPr="00DA1109">
        <w:rPr>
          <w:rFonts w:ascii="Times New Roman" w:hAnsi="Times New Roman" w:cs="Times New Roman"/>
          <w:sz w:val="20"/>
          <w:szCs w:val="20"/>
        </w:rPr>
        <w:t>==1,unc1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ifel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U.</w:t>
      </w:r>
      <w:r w:rsidR="00D06245" w:rsidRPr="00DA1109">
        <w:rPr>
          <w:rFonts w:ascii="Times New Roman" w:hAnsi="Times New Roman" w:cs="Times New Roman"/>
          <w:sz w:val="20"/>
          <w:szCs w:val="20"/>
        </w:rPr>
        <w:t>Load</w:t>
      </w:r>
      <w:r w:rsidRPr="00DA1109">
        <w:rPr>
          <w:rFonts w:ascii="Times New Roman" w:hAnsi="Times New Roman" w:cs="Times New Roman"/>
          <w:sz w:val="20"/>
          <w:szCs w:val="20"/>
        </w:rPr>
        <w:t>==2,unc2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ifel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U.</w:t>
      </w:r>
      <w:r w:rsidR="00D06245" w:rsidRPr="00DA1109">
        <w:rPr>
          <w:rFonts w:ascii="Times New Roman" w:hAnsi="Times New Roman" w:cs="Times New Roman"/>
          <w:sz w:val="20"/>
          <w:szCs w:val="20"/>
        </w:rPr>
        <w:t>Load</w:t>
      </w:r>
      <w:r w:rsidRPr="00DA1109">
        <w:rPr>
          <w:rFonts w:ascii="Times New Roman" w:hAnsi="Times New Roman" w:cs="Times New Roman"/>
          <w:sz w:val="20"/>
          <w:szCs w:val="20"/>
        </w:rPr>
        <w:t>==3,unc3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ifel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U.</w:t>
      </w:r>
      <w:r w:rsidR="00D06245" w:rsidRPr="00DA1109">
        <w:rPr>
          <w:rFonts w:ascii="Times New Roman" w:hAnsi="Times New Roman" w:cs="Times New Roman"/>
          <w:sz w:val="20"/>
          <w:szCs w:val="20"/>
        </w:rPr>
        <w:t>Load</w:t>
      </w:r>
      <w:r w:rsidRPr="00DA1109">
        <w:rPr>
          <w:rFonts w:ascii="Times New Roman" w:hAnsi="Times New Roman" w:cs="Times New Roman"/>
          <w:sz w:val="20"/>
          <w:szCs w:val="20"/>
        </w:rPr>
        <w:t>==4,unc4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lastRenderedPageBreak/>
        <w:t>ifel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U.</w:t>
      </w:r>
      <w:r w:rsidR="00D06245" w:rsidRPr="00DA1109">
        <w:rPr>
          <w:rFonts w:ascii="Times New Roman" w:hAnsi="Times New Roman" w:cs="Times New Roman"/>
          <w:sz w:val="20"/>
          <w:szCs w:val="20"/>
        </w:rPr>
        <w:t>Load</w:t>
      </w:r>
      <w:r w:rsidRPr="00DA1109">
        <w:rPr>
          <w:rFonts w:ascii="Times New Roman" w:hAnsi="Times New Roman" w:cs="Times New Roman"/>
          <w:sz w:val="20"/>
          <w:szCs w:val="20"/>
        </w:rPr>
        <w:t xml:space="preserve">==5,unc5,0)))))#uncertainty around </w:t>
      </w:r>
      <w:r w:rsidR="00D06245" w:rsidRPr="00DA1109">
        <w:rPr>
          <w:rFonts w:ascii="Times New Roman" w:hAnsi="Times New Roman" w:cs="Times New Roman"/>
          <w:sz w:val="20"/>
          <w:szCs w:val="20"/>
        </w:rPr>
        <w:t>Load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imp1$tempunc&lt;-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ifel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U.Temporal==1,unc1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ifel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U.Temporal==2,unc2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ifel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U.Temporal==3,unc3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ifel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U.Temporal==4,unc4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ifel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U.Temporal==5,unc5,0)))))#uncertainty around Temporal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imp1$spacunc&lt;-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ifel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U.Spatial.scale==1,unc1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ifel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U.Spatial.scale==2,unc2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ifel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U.Spatial.scale==3,unc3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ifel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U.Spatial.scale==4,unc4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ifel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U.Spatial.scale==5,unc5,0)))))#uncertainty around Spatial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imp1$concunc&lt;-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ifel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U.consequence==1,unc1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ifel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U.consequence==2,unc2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ifel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U.consequence==3,unc3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ifel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U.consequence==4,unc4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ifels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mp1$U.consequence==5,unc5,0)))))#uncertainty around Consequence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 xml:space="preserve">#Random selection of risk score based on normal distribution curve as assigned by the uncertainty score (and assigned standard deviation), replicated 1000 times 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pac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&lt;-paste(imp1[,1],",",imp1[,3],",",imp1[,4]) #assign the columns that will be the label for each row, in our data sheet column 1 is VEC, column 3 is Activity, and column 4 is Stressor. 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Comma’s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 xml:space="preserve"> were added for easy splitting of text to columns in Excel for viewing and sorting results.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randrisk</w:t>
      </w:r>
      <w:proofErr w:type="spellEnd"/>
      <w:proofErr w:type="gramEnd"/>
      <w:r w:rsidRPr="00DA1109">
        <w:rPr>
          <w:rFonts w:ascii="Times New Roman" w:hAnsi="Times New Roman" w:cs="Times New Roman"/>
          <w:sz w:val="20"/>
          <w:szCs w:val="20"/>
        </w:rPr>
        <w:t>&lt;-array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NA,dim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nrow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imp1),4,1000)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f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k in 1:1000){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for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in 1:nrow(imp1)) {</w:t>
      </w:r>
      <w:r w:rsidRPr="00DA1109">
        <w:rPr>
          <w:rFonts w:ascii="Times New Roman" w:hAnsi="Times New Roman" w:cs="Times New Roman"/>
          <w:sz w:val="20"/>
          <w:szCs w:val="20"/>
        </w:rPr>
        <w:tab/>
      </w:r>
    </w:p>
    <w:p w:rsidR="00011C92" w:rsidRPr="00DA1109" w:rsidRDefault="00D06245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rand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i,1,k]&lt;-Load</w:t>
      </w:r>
      <w:r w:rsidR="00011C92"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="00011C92"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011C92" w:rsidRPr="00DA1109">
        <w:rPr>
          <w:rFonts w:ascii="Times New Roman" w:hAnsi="Times New Roman" w:cs="Times New Roman"/>
          <w:sz w:val="20"/>
          <w:szCs w:val="20"/>
        </w:rPr>
        <w:t>]+(</w:t>
      </w:r>
      <w:proofErr w:type="spellStart"/>
      <w:r w:rsidR="00011C92" w:rsidRPr="00DA1109">
        <w:rPr>
          <w:rFonts w:ascii="Times New Roman" w:hAnsi="Times New Roman" w:cs="Times New Roman"/>
          <w:sz w:val="20"/>
          <w:szCs w:val="20"/>
        </w:rPr>
        <w:t>rnorm</w:t>
      </w:r>
      <w:proofErr w:type="spellEnd"/>
      <w:r w:rsidR="00011C92" w:rsidRPr="00DA1109">
        <w:rPr>
          <w:rFonts w:ascii="Times New Roman" w:hAnsi="Times New Roman" w:cs="Times New Roman"/>
          <w:sz w:val="20"/>
          <w:szCs w:val="20"/>
        </w:rPr>
        <w:t>(1,0,imp1$</w:t>
      </w:r>
      <w:r w:rsidRPr="00DA1109">
        <w:rPr>
          <w:rFonts w:ascii="Times New Roman" w:hAnsi="Times New Roman" w:cs="Times New Roman"/>
          <w:sz w:val="20"/>
          <w:szCs w:val="20"/>
        </w:rPr>
        <w:t>loadunc</w:t>
      </w:r>
      <w:r w:rsidR="00011C92"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="00011C92"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011C92" w:rsidRPr="00DA1109">
        <w:rPr>
          <w:rFonts w:ascii="Times New Roman" w:hAnsi="Times New Roman" w:cs="Times New Roman"/>
          <w:sz w:val="20"/>
          <w:szCs w:val="20"/>
        </w:rPr>
        <w:t>])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rand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i,2,k]&lt;-Temp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+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rnorm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1,0,imp1$tempunc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rand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i,3,k]&lt;-Spa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+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rnorm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1,0,imp1$spacunc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rand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i,4,k]&lt;-Con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+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rnorm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1,0,imp1$concunc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)</w:t>
      </w:r>
      <w:r w:rsidRPr="00DA1109">
        <w:rPr>
          <w:rFonts w:ascii="Times New Roman" w:hAnsi="Times New Roman" w:cs="Times New Roman"/>
          <w:sz w:val="20"/>
          <w:szCs w:val="20"/>
        </w:rPr>
        <w:tab/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}</w:t>
      </w:r>
      <w:r w:rsidRPr="00DA1109">
        <w:rPr>
          <w:rFonts w:ascii="Times New Roman" w:hAnsi="Times New Roman" w:cs="Times New Roman"/>
          <w:sz w:val="20"/>
          <w:szCs w:val="20"/>
        </w:rPr>
        <w:tab/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rand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&lt;-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pac</w:t>
      </w:r>
      <w:proofErr w:type="spellEnd"/>
    </w:p>
    <w:p w:rsidR="00011C92" w:rsidRPr="00DA1109" w:rsidRDefault="00D06245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colname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rand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&lt;-c("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Load</w:t>
      </w:r>
      <w:r w:rsidR="00011C92" w:rsidRPr="00DA1109">
        <w:rPr>
          <w:rFonts w:ascii="Times New Roman" w:hAnsi="Times New Roman" w:cs="Times New Roman"/>
          <w:sz w:val="20"/>
          <w:szCs w:val="20"/>
        </w:rPr>
        <w:t>","Temp","Spa","Con</w:t>
      </w:r>
      <w:proofErr w:type="spellEnd"/>
      <w:r w:rsidR="00011C92" w:rsidRPr="00DA1109">
        <w:rPr>
          <w:rFonts w:ascii="Times New Roman" w:hAnsi="Times New Roman" w:cs="Times New Roman"/>
          <w:sz w:val="20"/>
          <w:szCs w:val="20"/>
        </w:rPr>
        <w:t>"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}</w:t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Sets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 xml:space="preserve"> the upper and lower bounds so risk scores do not go above or below the range of the variables being sampled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randrisk[,1,]&lt;-recode(randrisk[,1,],"lo:1=1");randrisk[,1,]&lt;-recode(randrisk[,1,],"3:hi=3"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randrisk[,2,]&lt;-recode(randrisk[,2,],"lo:1=1");randrisk[,2,]&lt;-recode(randrisk[,2,],"4:hi=4"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randrisk[,3,]&lt;-recode(randrisk[,3,],"lo:1=1");randrisk[,3,]&lt;-recode(randrisk[,3,],"3:hi=3"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randrisk[,4,]&lt;-recode(randrisk[,4,],"lo:1=1");randrisk[,4,]&lt;-recode(randrisk[,4,],"6:hi=6"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</w:t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hist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rand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1,4,],breaks=5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### Producing Risk Scores ####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### Raw Scores####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Produce summary statistics on the various risk scores giving median and error (the 10 and 90% quantiles) for every VEC and stressor interaction across all 1000 runs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stat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&lt;-array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NA,dim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nrow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imp1),12)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for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in 1:nrow(imp1)) {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tat[i,1]&lt;-median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rand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i,1,1:k]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tat[i,2]&lt;-quantile(randrisk[i,1,1:k],probs=c(0.1),names=F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tat[i,3]&lt;-quantile(randrisk[i,1,1:k],probs=c(0.9),names=F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tat[i,4]&lt;-median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rand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i,2,1:k]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tat[i,5]&lt;-quantile(randrisk[i,2,1:k],probs=c(0.1),names=F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tat[i,6]&lt;-quantile(randrisk[i,2,1:k],probs=c(0.9),names=F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tat[i,7]&lt;-median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rand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i,3,1:k]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tat[i,8]&lt;-quantile(randrisk[i,3,1:k],probs=c(0.1),names=F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tat[i,9]&lt;-quantile(randrisk[i,3,1:k],probs=c(0.9),names=F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tat[i,10]&lt;-median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rand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i,4,1:k]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tat[i,11]&lt;-quantile(randrisk[i,4,1:k],probs=c(0.1),names=F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tat[i,12]&lt;-quantile(randrisk[i,4,1:k],probs=c(0.9),names=F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stat)&lt;-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pac</w:t>
      </w:r>
      <w:proofErr w:type="spellEnd"/>
    </w:p>
    <w:p w:rsidR="00011C92" w:rsidRPr="00DA1109" w:rsidRDefault="00D06245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lastRenderedPageBreak/>
        <w:tab/>
        <w:t>colnames(stat)&lt;-c("Load</w:t>
      </w:r>
      <w:r w:rsidR="00011C92" w:rsidRPr="00DA1109">
        <w:rPr>
          <w:rFonts w:ascii="Times New Roman" w:hAnsi="Times New Roman" w:cs="Times New Roman"/>
          <w:sz w:val="20"/>
          <w:szCs w:val="20"/>
        </w:rPr>
        <w:t>Med","10%Q","90%Q","TempMed","10%Q","90%Q","SpaMed","10%Q","90%Q","ConMed","10%Q","90%Q"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}</w:t>
      </w:r>
      <w:r w:rsidRPr="00DA1109">
        <w:rPr>
          <w:rFonts w:ascii="Times New Roman" w:hAnsi="Times New Roman" w:cs="Times New Roman"/>
          <w:sz w:val="20"/>
          <w:szCs w:val="20"/>
        </w:rPr>
        <w:tab/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###Produce Raw Exposure and Consequence Scores across 1000 iterations ###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expcon</w:t>
      </w:r>
      <w:proofErr w:type="spellEnd"/>
      <w:proofErr w:type="gramEnd"/>
      <w:r w:rsidRPr="00DA1109">
        <w:rPr>
          <w:rFonts w:ascii="Times New Roman" w:hAnsi="Times New Roman" w:cs="Times New Roman"/>
          <w:sz w:val="20"/>
          <w:szCs w:val="20"/>
        </w:rPr>
        <w:t>&lt;-array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NA,dim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nrow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imp1),2,1000)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for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in 1:nrow(imp1)) {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f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k in 1:1000){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expcon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i,1,k]&lt;-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rand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i,1,k]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rand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i,2,k]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rand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i,3,k]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expcon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i,2,k]&lt;-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rand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i,4,k]^2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expcon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&lt;-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pac</w:t>
      </w:r>
      <w:proofErr w:type="spell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colname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expcon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&lt;-c("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Exposure","Consequenc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"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}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}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##Produce Raw Risk Scores across 1000 iterations###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risk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&lt;-array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NA,dim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nrow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imp1),1,1000)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for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in 1:nrow(imp1)) {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f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k in 1:1000){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  <w:t>risk[i,1,k]&lt;-randrisk[i,1,k]*randrisk[i,2,k]*randrisk[i,3,k]*randrisk[i,4,k]^2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risk)&lt;-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pac</w:t>
      </w:r>
      <w:proofErr w:type="spell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colname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risk)&lt;-"Risk"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}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}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</w:t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hist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risk[1,1,],breaks=5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 xml:space="preserve">####Raw Summary Stats for exposure and consequence for every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VECxActivity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/Stressor combination###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statexpcon</w:t>
      </w:r>
      <w:proofErr w:type="spellEnd"/>
      <w:proofErr w:type="gramEnd"/>
      <w:r w:rsidRPr="00DA1109">
        <w:rPr>
          <w:rFonts w:ascii="Times New Roman" w:hAnsi="Times New Roman" w:cs="Times New Roman"/>
          <w:sz w:val="20"/>
          <w:szCs w:val="20"/>
        </w:rPr>
        <w:t>&lt;-array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NA,dim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nrow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imp1),6)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for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in 1:nrow(imp1)) {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tatexpcon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i,1]&lt;-median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expcon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i,1,1:k]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tatexpcon[i,2]&lt;-quantile(expcon[i,1,1:k],probs=c(0.1),names=F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tatexpcon[i,3]&lt;-quantile(expcon[i,1,1:k],probs=c(0.9),names=F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lastRenderedPageBreak/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tatexpcon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i,4]&lt;-median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expcon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i,2,1:k]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tatexpcon[i,5]&lt;-quantile(expcon[i,2,1:k],probs=c(0.1),names=F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tatexpcon[i,6]&lt;-quantile(expcon[i,2,1:k],probs=c(0.9),names=F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statexpcon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&lt;-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pac</w:t>
      </w:r>
      <w:proofErr w:type="spell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colname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tatexpcon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&lt;-c("ExpMed","10% Quantile","90% Quantile","ConMed","10% Quantile","90% Quantile"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}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 xml:space="preserve">###Record Exposure and Consequence summary stats into .csv files for every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VECxActivity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/Stressor combination###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write.table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statexpcon,file="RiskScoresExpConCalc.csv",col.names=NA,sep=",") #Summary table for every Exposure and Consequence Score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write.table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 xml:space="preserve">logstatexpcon,file="RiskScoresExpConCalcTrans.csv",col.names=NA,sep=",") #Summary table for every Exposure and Consequence Score. 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Summary Stats for Raw Risk Scores###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statrisk</w:t>
      </w:r>
      <w:proofErr w:type="spellEnd"/>
      <w:proofErr w:type="gramEnd"/>
      <w:r w:rsidRPr="00DA1109">
        <w:rPr>
          <w:rFonts w:ascii="Times New Roman" w:hAnsi="Times New Roman" w:cs="Times New Roman"/>
          <w:sz w:val="20"/>
          <w:szCs w:val="20"/>
        </w:rPr>
        <w:t>&lt;-array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NA,dim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nrow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imp1),3)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for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in 1:nrow(imp1)) {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tat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i,1]&lt;-median(risk[i,1,1:k]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tatrisk[i,2]&lt;-quantile(risk[i,1,1:k],probs=c(0.1),names=F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tatrisk[i,3]&lt;-quantile(risk[i,1,1:k],probs=c(0.9),names=F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stat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&lt;-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pac</w:t>
      </w:r>
      <w:proofErr w:type="spell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colname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stat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&lt;-c("RiskMed","10% Quantile","90% Quantile"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}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 xml:space="preserve">###Record output into .csv files for every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VECxActivity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combination###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write.table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stat,file="RiskScoresExpCon.csv",col.names=NA,sep=",") #Summary table for every Exposure and Consequence Score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write.table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statrisk,file="RiskScoresRaw.csv",col.names=NA,sep=",") #Summary table for combined raw risk score for every VEC x activity combination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###Look at Cumulative Risk for Raw Scores#####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species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&lt;-imp1[,1]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as.list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species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agrisk</w:t>
      </w:r>
      <w:proofErr w:type="spellEnd"/>
      <w:proofErr w:type="gramEnd"/>
      <w:r w:rsidRPr="00DA1109">
        <w:rPr>
          <w:rFonts w:ascii="Times New Roman" w:hAnsi="Times New Roman" w:cs="Times New Roman"/>
          <w:sz w:val="20"/>
          <w:szCs w:val="20"/>
        </w:rPr>
        <w:t>&lt;-aggregate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risk,list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species),sum,na.rm=T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agriska</w:t>
      </w:r>
      <w:proofErr w:type="spellEnd"/>
      <w:proofErr w:type="gram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s.data.fram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t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g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[,-1])) ##Creates a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dataframe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with all cumulative risk scores across 1000 replications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lastRenderedPageBreak/>
        <w:t>colname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agriska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&lt;-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g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,1]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#Summary Stats for Cumulative Risk Scores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statagrisk</w:t>
      </w:r>
      <w:proofErr w:type="spellEnd"/>
      <w:proofErr w:type="gramEnd"/>
      <w:r w:rsidRPr="00DA1109">
        <w:rPr>
          <w:rFonts w:ascii="Times New Roman" w:hAnsi="Times New Roman" w:cs="Times New Roman"/>
          <w:sz w:val="20"/>
          <w:szCs w:val="20"/>
        </w:rPr>
        <w:t>&lt;-array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NA,dim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length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g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,1]),3)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for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in 1:length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g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,1])) {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tatag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i,1]&lt;-median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griska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1:length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griska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,1]),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tatagrisk[i,2]&lt;-quantile(agriska[1:length(agriska[,1]),i],probs=c(0.1),names=F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tatagrisk[i,3]&lt;-quantile(agriska[1:length(agriska[,1]),i],probs=c(0.9),names=F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statag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&lt;-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g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,1]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colname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statag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&lt;-c("DirectRiskMed","10%Q","90%Q"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}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write.table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statagrisk,file="DirectRiskVEC.csv",col.names=NA,sep=",") #Summary table for Direct risk to VECs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###############Look at Risk to VECS - Direct, Indirect and Total########################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############Original Scale####################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hyto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griska$Phytoplankton</w:t>
      </w:r>
      <w:proofErr w:type="spell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griska$Zooplankton</w:t>
      </w:r>
      <w:proofErr w:type="spell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grass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griska$Seagrasses</w:t>
      </w:r>
      <w:proofErr w:type="spell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Kelp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griska$Kelp</w:t>
      </w:r>
      <w:proofErr w:type="spell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ponge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griska$Sponges</w:t>
      </w:r>
      <w:proofErr w:type="spell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Coral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agriska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,2]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Geoduck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agriska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,4]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DungCrab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agriska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,3]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rawn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griska$Prawn</w:t>
      </w:r>
      <w:proofErr w:type="spell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Herring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griska$Herring</w:t>
      </w:r>
      <w:proofErr w:type="spell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Lingcod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griska$Lingcod</w:t>
      </w:r>
      <w:proofErr w:type="spell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almon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agriska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,12]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Dogfish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agriska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,14]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Humpback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agriska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,6]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Orca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agriska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,8]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Lion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agriska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,16]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uklet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agriska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,1]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#####Lower Trophic Level Groupings for Risk Pathway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:#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#####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hyt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grass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Kelp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elag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LowMobile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Benth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Pelag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Benth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nadro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for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in 1:1000){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hyt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hyto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proofErr w:type="gramStart"/>
      <w:r w:rsidRPr="00DA1109">
        <w:rPr>
          <w:rFonts w:ascii="Times New Roman" w:hAnsi="Times New Roman" w:cs="Times New Roman"/>
          <w:sz w:val="20"/>
          <w:szCs w:val="20"/>
        </w:rPr>
        <w:t>]&lt;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hyt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grass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grass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Kelp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Kelp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}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for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in 1:1000){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LowMobile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Geoduck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) + (.1 *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hyt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}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for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in 1:1000){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Benth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DungCrab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LowMobile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Benth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grass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Pelag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rawn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Pelag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)+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 xml:space="preserve">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LowMobile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grass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elag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Herring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elag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Pelag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grass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Kelp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Benth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Lingcod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Benth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elag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Benth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nadro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almon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+  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elag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Pelag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grass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Kelp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) 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}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lastRenderedPageBreak/>
        <w:t>#####VEC Risk Pathways: (Direct and Indirect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)#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#####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hyto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hytoD</w:t>
      </w:r>
      <w:proofErr w:type="spell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 xml:space="preserve">Zoo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 xml:space="preserve">Seagrass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grassD</w:t>
      </w:r>
      <w:proofErr w:type="spell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 xml:space="preserve">Kelp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KelpD</w:t>
      </w:r>
      <w:proofErr w:type="spell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Sponge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Coral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Geoduck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DungCrab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Prawn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Herring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Lingcod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Salmon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Dogfish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Humpback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Orca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Lion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Auklet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for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in 1:1000){</w:t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  <w:r w:rsidRPr="00DA1109">
        <w:rPr>
          <w:rFonts w:ascii="Times New Roman" w:hAnsi="Times New Roman" w:cs="Times New Roman"/>
          <w:sz w:val="20"/>
          <w:szCs w:val="20"/>
        </w:rPr>
        <w:tab/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ponge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ponge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) + (.1 *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hyt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Coral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Coral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) + (.1 *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hyt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Geoduck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Geoduck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) + (.1 *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hyt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DungCrab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DungCrab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LowMobile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)  +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 xml:space="preserve">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Benth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grass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Prawn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rawn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proofErr w:type="gramStart"/>
      <w:r w:rsidRPr="00DA1109">
        <w:rPr>
          <w:rFonts w:ascii="Times New Roman" w:hAnsi="Times New Roman" w:cs="Times New Roman"/>
          <w:sz w:val="20"/>
          <w:szCs w:val="20"/>
        </w:rPr>
        <w:t>]  +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 xml:space="preserve">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Pelag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LowMobile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grass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Herring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Herring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elag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Pelag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grass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Kelp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Lingcod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Lingcod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Benth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elag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Benth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Salmon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almon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+  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elag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Pelag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grass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Kelp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Dogfish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Dogfish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Benth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elag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Benth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Humpback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Humpback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elag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lastRenderedPageBreak/>
        <w:tab/>
        <w:t>Orca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Orca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+ 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almon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# we use 100% risk to salmon because resident orca’s only eat salmon, thus high risk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Lion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Lion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Benth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elag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nadro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Pelag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  <w:t>Auklet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 =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uklet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}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###Look at Food Web impacts on Risk scores for VECS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VECriskme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rbin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hyto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Zoo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Seagrass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Kelp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Sponge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Coral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Geoduck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DungCrab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Prawn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Herring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ingcod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Salmon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Dogfish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Humpback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Orca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SeaLion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Auklet)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qVECrisk</w:t>
      </w:r>
      <w:proofErr w:type="spellEnd"/>
      <w:proofErr w:type="gram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rbin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quantile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hyto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Zoo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Seagrass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Kelp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Sponge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Coral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Geoduck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DungCrab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lastRenderedPageBreak/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Prawn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Herring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Lingcod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Salmon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Dogfish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Humpback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Orca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SeaLion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Auklet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VEC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list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"Phytoplankton"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Zooplankton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Seagrass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Kelp"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Sponge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Coral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Geoduck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DungCrab</w:t>
      </w:r>
      <w:proofErr w:type="spellEnd"/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Prawn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Herring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Lingcod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Salmon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 xml:space="preserve">"Dogfish", 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Humpback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Orca"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Lion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"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Auklet"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VEC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cbin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VECriskmed,qVEC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rowname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VEC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&lt;-VEC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colname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VEC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&lt;-c("VECTotalriskmed","10% quantile","90% quantile"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write.table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VECrisk,file="CumulativeRiskVEC.csv",col.names=NA,sep=",") #Summary table for aggregate risk (direct and indirect) and error quantiles to Ecosystem Components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lastRenderedPageBreak/>
        <w:tab/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################################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Calculate Indirect Risk only ###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################################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for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in 1:1000){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Phyto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 =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 xml:space="preserve"> 0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grass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= 0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Kelp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= 0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}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ponge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Coral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Geoduck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DungCrab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rawn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Herring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Lingcod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almon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Dogfish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Humpback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Orca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Lion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uklet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vector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length=1000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for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 in 1:1000){</w:t>
      </w:r>
      <w:r w:rsidRPr="00DA1109">
        <w:rPr>
          <w:rFonts w:ascii="Times New Roman" w:hAnsi="Times New Roman" w:cs="Times New Roman"/>
          <w:sz w:val="20"/>
          <w:szCs w:val="20"/>
        </w:rPr>
        <w:tab/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proofErr w:type="gramStart"/>
      <w:r w:rsidRPr="00DA1109">
        <w:rPr>
          <w:rFonts w:ascii="Times New Roman" w:hAnsi="Times New Roman" w:cs="Times New Roman"/>
          <w:sz w:val="20"/>
          <w:szCs w:val="20"/>
        </w:rPr>
        <w:t>]  =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 xml:space="preserve">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hyt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ponge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=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) + (.1 *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hyt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Coral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=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) + (.1 *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hyt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Geoduck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=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) + (.1 * 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hyt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DungCrab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=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LowMobile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)  +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 xml:space="preserve">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Benth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grass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rawn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=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Pelag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LowMobile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grass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Herring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=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elag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Pelag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grass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Kelp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Lingcod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=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Benth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elag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Benth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lastRenderedPageBreak/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almon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=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elag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Pelag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 xml:space="preserve">]) 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+  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grass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Kelp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Dogfish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=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Benth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elag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Benth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Humpback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=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elag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Orca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= 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almon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# we use 100% risk to salmon because resident orca’s only eat salmon, thus high risk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Lion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=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Benth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elagic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nadroFish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 +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MobilePelagicInvert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Auklet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 = (.1*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ZooR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]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}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####Look at Food Web impacts on Risk scores for VECS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VECIndirectriskme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rbin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Phyto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Zoo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Seagrass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Kelp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Sponge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Coral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Geoduck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DungCrab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Prawn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Herring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Lingcod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Salmon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Dogfish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Humpback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Orca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SeaLion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median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AukletI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VECIndirectrisk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&lt;-rbind(quantile(PhytoI,probs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ZooI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SeagrassI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KelpI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lastRenderedPageBreak/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SpongeI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CoralI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GeoduckI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DungCrabI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PrawnI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HerringI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LingcodI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SalmonI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DogfishI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HumpbackI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OrcaI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SeaLionI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A1109">
        <w:rPr>
          <w:rFonts w:ascii="Times New Roman" w:hAnsi="Times New Roman" w:cs="Times New Roman"/>
          <w:sz w:val="20"/>
          <w:szCs w:val="20"/>
        </w:rPr>
        <w:t>quantile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AukletI,prob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=c(0.1,0.9),names=F)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VEC&lt;-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list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"Phytoplankton"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Zooplankton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Seagrass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Kelp"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Sponge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Coral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Geoduck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DungCrab</w:t>
      </w:r>
      <w:proofErr w:type="spellEnd"/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Prawn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Herring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Lingcod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Salmon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 xml:space="preserve">"Dogfish", 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Humpback</w:t>
      </w:r>
      <w:proofErr w:type="gramStart"/>
      <w:r w:rsidRPr="00DA1109">
        <w:rPr>
          <w:rFonts w:ascii="Times New Roman" w:hAnsi="Times New Roman" w:cs="Times New Roman"/>
          <w:sz w:val="20"/>
          <w:szCs w:val="20"/>
        </w:rPr>
        <w:t>" ,</w:t>
      </w:r>
      <w:proofErr w:type="gramEnd"/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Orca"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DA1109">
        <w:rPr>
          <w:rFonts w:ascii="Times New Roman" w:hAnsi="Times New Roman" w:cs="Times New Roman"/>
          <w:sz w:val="20"/>
          <w:szCs w:val="20"/>
        </w:rPr>
        <w:t>SeaLion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",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A1109">
        <w:rPr>
          <w:rFonts w:ascii="Times New Roman" w:hAnsi="Times New Roman" w:cs="Times New Roman"/>
          <w:sz w:val="20"/>
          <w:szCs w:val="20"/>
        </w:rPr>
        <w:t>"Auklet"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1109">
        <w:rPr>
          <w:rFonts w:ascii="Times New Roman" w:hAnsi="Times New Roman" w:cs="Times New Roman"/>
          <w:sz w:val="20"/>
          <w:szCs w:val="20"/>
        </w:rPr>
        <w:t>VECIndirect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&lt;-</w:t>
      </w: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cbind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VECIndirectriskmed,qVECIndirect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lastRenderedPageBreak/>
        <w:t>rowname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VECIndirect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&lt;-VEC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A1109">
        <w:rPr>
          <w:rFonts w:ascii="Times New Roman" w:hAnsi="Times New Roman" w:cs="Times New Roman"/>
          <w:sz w:val="20"/>
          <w:szCs w:val="20"/>
        </w:rPr>
        <w:t>colnames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DA1109">
        <w:rPr>
          <w:rFonts w:ascii="Times New Roman" w:hAnsi="Times New Roman" w:cs="Times New Roman"/>
          <w:sz w:val="20"/>
          <w:szCs w:val="20"/>
        </w:rPr>
        <w:t>VECIndirectrisk</w:t>
      </w:r>
      <w:proofErr w:type="spellEnd"/>
      <w:r w:rsidRPr="00DA1109">
        <w:rPr>
          <w:rFonts w:ascii="Times New Roman" w:hAnsi="Times New Roman" w:cs="Times New Roman"/>
          <w:sz w:val="20"/>
          <w:szCs w:val="20"/>
        </w:rPr>
        <w:t>)&lt;-c("VECIndirectriskmed","10% quantile","90% quantile")</w:t>
      </w:r>
    </w:p>
    <w:p w:rsidR="00011C92" w:rsidRPr="00DA1109" w:rsidRDefault="00011C92" w:rsidP="00011C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E42165" w:rsidRPr="00DA1109" w:rsidRDefault="00011C92" w:rsidP="00011C92">
      <w:proofErr w:type="gramStart"/>
      <w:r w:rsidRPr="00DA1109">
        <w:rPr>
          <w:rFonts w:ascii="Times New Roman" w:hAnsi="Times New Roman" w:cs="Times New Roman"/>
          <w:sz w:val="20"/>
          <w:szCs w:val="20"/>
        </w:rPr>
        <w:t>write.table(</w:t>
      </w:r>
      <w:proofErr w:type="gramEnd"/>
      <w:r w:rsidRPr="00DA1109">
        <w:rPr>
          <w:rFonts w:ascii="Times New Roman" w:hAnsi="Times New Roman" w:cs="Times New Roman"/>
          <w:sz w:val="20"/>
          <w:szCs w:val="20"/>
        </w:rPr>
        <w:t>VECIndirectrisk,file="IndirectRiskVEC.csv",col.names=NA,sep=",") #Summary table for indirect risk and error quantiles to Ecosystem Components</w:t>
      </w:r>
    </w:p>
    <w:sectPr w:rsidR="00E42165" w:rsidRPr="00DA1109" w:rsidSect="00011C9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C92"/>
    <w:rsid w:val="00011C92"/>
    <w:rsid w:val="001B6EBD"/>
    <w:rsid w:val="00D06245"/>
    <w:rsid w:val="00DA1109"/>
    <w:rsid w:val="00E4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C92"/>
    <w:pPr>
      <w:spacing w:after="160" w:line="259" w:lineRule="auto"/>
    </w:pPr>
    <w:rPr>
      <w:rFonts w:eastAsiaTheme="minorEastAsia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1C92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1C9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C92"/>
    <w:rPr>
      <w:rFonts w:asciiTheme="majorHAnsi" w:eastAsiaTheme="majorEastAsia" w:hAnsiTheme="majorHAnsi" w:cstheme="majorBidi"/>
      <w:color w:val="365F91" w:themeColor="accent1" w:themeShade="BF"/>
      <w:sz w:val="32"/>
      <w:szCs w:val="30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011C92"/>
    <w:rPr>
      <w:rFonts w:asciiTheme="majorHAnsi" w:eastAsiaTheme="majorEastAsia" w:hAnsiTheme="majorHAnsi" w:cstheme="majorBidi"/>
      <w:color w:val="365F91" w:themeColor="accent1" w:themeShade="BF"/>
      <w:sz w:val="24"/>
      <w:szCs w:val="28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011C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C92"/>
    <w:pPr>
      <w:spacing w:after="160" w:line="259" w:lineRule="auto"/>
    </w:pPr>
    <w:rPr>
      <w:rFonts w:eastAsiaTheme="minorEastAsia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1C92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1C9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C92"/>
    <w:rPr>
      <w:rFonts w:asciiTheme="majorHAnsi" w:eastAsiaTheme="majorEastAsia" w:hAnsiTheme="majorHAnsi" w:cstheme="majorBidi"/>
      <w:color w:val="365F91" w:themeColor="accent1" w:themeShade="BF"/>
      <w:sz w:val="32"/>
      <w:szCs w:val="30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011C92"/>
    <w:rPr>
      <w:rFonts w:asciiTheme="majorHAnsi" w:eastAsiaTheme="majorEastAsia" w:hAnsiTheme="majorHAnsi" w:cstheme="majorBidi"/>
      <w:color w:val="365F91" w:themeColor="accent1" w:themeShade="BF"/>
      <w:sz w:val="24"/>
      <w:szCs w:val="28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011C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C3577A-58F6-4631-B76D-A303533D9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413</Words>
  <Characters>13759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ryn</dc:creator>
  <cp:lastModifiedBy>Cathryn</cp:lastModifiedBy>
  <cp:revision>3</cp:revision>
  <dcterms:created xsi:type="dcterms:W3CDTF">2016-08-03T18:02:00Z</dcterms:created>
  <dcterms:modified xsi:type="dcterms:W3CDTF">2016-09-02T12:42:00Z</dcterms:modified>
</cp:coreProperties>
</file>